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4F3" w:rsidRDefault="003E160E" w:rsidP="00CF64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CF64F3" w:rsidRPr="00A07B83">
        <w:rPr>
          <w:rFonts w:ascii="Times New Roman" w:hAnsi="Times New Roman" w:cs="Times New Roman"/>
          <w:b/>
          <w:sz w:val="24"/>
          <w:szCs w:val="24"/>
        </w:rPr>
        <w:t>.</w:t>
      </w:r>
      <w:r w:rsidR="00CF64F3" w:rsidRPr="00A07B83">
        <w:rPr>
          <w:rFonts w:ascii="Times New Roman" w:hAnsi="Times New Roman" w:cs="Times New Roman"/>
          <w:sz w:val="24"/>
          <w:szCs w:val="24"/>
        </w:rPr>
        <w:t xml:space="preserve"> </w:t>
      </w:r>
      <w:r w:rsidR="00CF64F3">
        <w:rPr>
          <w:rFonts w:ascii="Times New Roman" w:hAnsi="Times New Roman" w:cs="Times New Roman"/>
          <w:sz w:val="24"/>
          <w:szCs w:val="24"/>
        </w:rPr>
        <w:t>The d</w:t>
      </w:r>
      <w:r w:rsidR="00CF64F3" w:rsidRPr="00A07B83">
        <w:rPr>
          <w:rFonts w:ascii="Times New Roman" w:hAnsi="Times New Roman" w:cs="Times New Roman"/>
          <w:sz w:val="24"/>
          <w:szCs w:val="24"/>
        </w:rPr>
        <w:t xml:space="preserve">ifference in </w:t>
      </w:r>
      <w:r w:rsidR="00CF64F3">
        <w:rPr>
          <w:rFonts w:ascii="Times New Roman" w:hAnsi="Times New Roman" w:cs="Times New Roman"/>
          <w:sz w:val="24"/>
          <w:szCs w:val="24"/>
        </w:rPr>
        <w:t xml:space="preserve">the </w:t>
      </w:r>
      <w:r w:rsidR="00CF64F3" w:rsidRPr="00A07B83">
        <w:rPr>
          <w:rFonts w:ascii="Times New Roman" w:hAnsi="Times New Roman" w:cs="Times New Roman"/>
          <w:sz w:val="24"/>
          <w:szCs w:val="24"/>
        </w:rPr>
        <w:t xml:space="preserve">monthly average number of deaths between pre-COVID-19 and COVID periods, as well as </w:t>
      </w:r>
      <w:r w:rsidR="00CF64F3">
        <w:rPr>
          <w:rFonts w:ascii="Times New Roman" w:hAnsi="Times New Roman" w:cs="Times New Roman"/>
          <w:sz w:val="24"/>
          <w:szCs w:val="24"/>
        </w:rPr>
        <w:t xml:space="preserve">a </w:t>
      </w:r>
      <w:r w:rsidR="00CF64F3" w:rsidRPr="00A07B83">
        <w:rPr>
          <w:rFonts w:ascii="Times New Roman" w:hAnsi="Times New Roman" w:cs="Times New Roman"/>
          <w:sz w:val="24"/>
          <w:szCs w:val="24"/>
        </w:rPr>
        <w:t xml:space="preserve">model-based estimate of </w:t>
      </w:r>
      <w:r w:rsidR="00CF64F3">
        <w:rPr>
          <w:rFonts w:ascii="Times New Roman" w:hAnsi="Times New Roman" w:cs="Times New Roman"/>
          <w:sz w:val="24"/>
          <w:szCs w:val="24"/>
        </w:rPr>
        <w:t xml:space="preserve">the </w:t>
      </w:r>
      <w:r w:rsidR="00CF64F3" w:rsidRPr="00A07B83">
        <w:rPr>
          <w:rFonts w:ascii="Times New Roman" w:hAnsi="Times New Roman" w:cs="Times New Roman"/>
          <w:sz w:val="24"/>
          <w:szCs w:val="24"/>
        </w:rPr>
        <w:t xml:space="preserve">impact of COVID-19.  </w:t>
      </w:r>
    </w:p>
    <w:p w:rsidR="00CF64F3" w:rsidRPr="00A07B83" w:rsidRDefault="00CF64F3" w:rsidP="00CF64F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03"/>
        <w:gridCol w:w="2338"/>
        <w:gridCol w:w="1960"/>
        <w:gridCol w:w="1586"/>
        <w:gridCol w:w="2173"/>
      </w:tblGrid>
      <w:tr w:rsidR="00CF64F3" w:rsidRPr="00A07B83" w:rsidTr="00A422E5">
        <w:trPr>
          <w:trHeight w:val="292"/>
          <w:jc w:val="center"/>
        </w:trPr>
        <w:tc>
          <w:tcPr>
            <w:tcW w:w="696" w:type="pct"/>
          </w:tcPr>
          <w:p w:rsidR="00CF64F3" w:rsidRPr="0071539C" w:rsidRDefault="00CF64F3" w:rsidP="00A422E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39C">
              <w:rPr>
                <w:rFonts w:ascii="Times New Roman" w:hAnsi="Times New Roman" w:cs="Times New Roman"/>
                <w:b/>
                <w:sz w:val="24"/>
                <w:szCs w:val="24"/>
              </w:rPr>
              <w:t>Number of deaths</w:t>
            </w:r>
          </w:p>
        </w:tc>
        <w:tc>
          <w:tcPr>
            <w:tcW w:w="1249" w:type="pct"/>
          </w:tcPr>
          <w:p w:rsidR="00CF64F3" w:rsidRPr="0071539C" w:rsidRDefault="00CF64F3" w:rsidP="00A422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-COVID</w:t>
            </w:r>
          </w:p>
          <w:p w:rsidR="00CF64F3" w:rsidRPr="0071539C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Jan 2015 to Feb 2020)</w:t>
            </w:r>
          </w:p>
        </w:tc>
        <w:tc>
          <w:tcPr>
            <w:tcW w:w="1047" w:type="pct"/>
          </w:tcPr>
          <w:p w:rsidR="00CF64F3" w:rsidRPr="0071539C" w:rsidRDefault="00CF64F3" w:rsidP="00A422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uring COVID</w:t>
            </w:r>
          </w:p>
          <w:p w:rsidR="00CF64F3" w:rsidRPr="0071539C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(Mar 2020 to Dec 2021)</w:t>
            </w:r>
          </w:p>
        </w:tc>
        <w:tc>
          <w:tcPr>
            <w:tcW w:w="847" w:type="pct"/>
          </w:tcPr>
          <w:p w:rsidR="00CF64F3" w:rsidRPr="0071539C" w:rsidRDefault="00CF64F3" w:rsidP="00A422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fference</w:t>
            </w:r>
            <w:r w:rsidRPr="007153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161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07B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lative effect</w:t>
            </w:r>
          </w:p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</w:pPr>
            <w:r w:rsidRPr="00A07B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redible Interval</w:t>
            </w:r>
            <w:r w:rsidRPr="00A07B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AU"/>
              </w:rPr>
              <w:t>2</w:t>
            </w:r>
          </w:p>
        </w:tc>
      </w:tr>
      <w:tr w:rsidR="00CF64F3" w:rsidRPr="00A07B83" w:rsidTr="00A422E5">
        <w:trPr>
          <w:trHeight w:val="292"/>
          <w:jc w:val="center"/>
        </w:trPr>
        <w:tc>
          <w:tcPr>
            <w:tcW w:w="696" w:type="pct"/>
            <w:hideMark/>
          </w:tcPr>
          <w:p w:rsidR="00CF64F3" w:rsidRPr="00A07B83" w:rsidRDefault="00CF64F3" w:rsidP="00A422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9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1047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847" w:type="pct"/>
            <w:shd w:val="clear" w:color="auto" w:fill="auto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23.4*</w:t>
            </w:r>
          </w:p>
        </w:tc>
        <w:tc>
          <w:tcPr>
            <w:tcW w:w="1161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 xml:space="preserve">8%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F64F3" w:rsidRPr="00A07B83" w:rsidTr="00A422E5">
        <w:trPr>
          <w:trHeight w:val="292"/>
          <w:jc w:val="center"/>
        </w:trPr>
        <w:tc>
          <w:tcPr>
            <w:tcW w:w="696" w:type="pct"/>
          </w:tcPr>
          <w:p w:rsidR="00CF64F3" w:rsidRPr="00A07B83" w:rsidRDefault="00CF64F3" w:rsidP="00A422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49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047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847" w:type="pct"/>
            <w:shd w:val="clear" w:color="auto" w:fill="auto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1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 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, 75%)</w:t>
            </w:r>
          </w:p>
        </w:tc>
      </w:tr>
      <w:tr w:rsidR="00CF64F3" w:rsidRPr="00A07B83" w:rsidTr="00A422E5">
        <w:trPr>
          <w:trHeight w:val="286"/>
          <w:jc w:val="center"/>
        </w:trPr>
        <w:tc>
          <w:tcPr>
            <w:tcW w:w="696" w:type="pct"/>
          </w:tcPr>
          <w:p w:rsidR="00CF64F3" w:rsidRPr="00A07B83" w:rsidRDefault="00CF64F3" w:rsidP="00A422E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49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047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847" w:type="pct"/>
            <w:shd w:val="clear" w:color="auto" w:fill="auto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1" w:type="pct"/>
          </w:tcPr>
          <w:p w:rsidR="00CF64F3" w:rsidRPr="00A07B83" w:rsidRDefault="00CF64F3" w:rsidP="00A422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 xml:space="preserve">%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A07B8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:rsidR="00CF64F3" w:rsidRDefault="00CF64F3" w:rsidP="00CF64F3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F64F3" w:rsidRPr="00A07B83" w:rsidRDefault="00CF64F3" w:rsidP="00CF64F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07B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07B83">
        <w:rPr>
          <w:rFonts w:ascii="Times New Roman" w:hAnsi="Times New Roman" w:cs="Times New Roman"/>
          <w:sz w:val="20"/>
          <w:szCs w:val="20"/>
        </w:rPr>
        <w:t>Difference between the monthly average death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07B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7B83">
        <w:rPr>
          <w:rFonts w:ascii="Times New Roman" w:hAnsi="Times New Roman" w:cs="Times New Roman"/>
          <w:sz w:val="20"/>
          <w:szCs w:val="20"/>
        </w:rPr>
        <w:t xml:space="preserve">BSTS model based results on the impact of COVID-19 </w:t>
      </w:r>
    </w:p>
    <w:p w:rsidR="00CF64F3" w:rsidRDefault="00CF64F3" w:rsidP="00CF64F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A07B83">
        <w:rPr>
          <w:rFonts w:ascii="Times New Roman" w:hAnsi="Times New Roman" w:cs="Times New Roman"/>
          <w:sz w:val="20"/>
          <w:szCs w:val="20"/>
        </w:rPr>
        <w:t>*p&lt;0.001, based on Wilcoxon rank-sum test</w:t>
      </w:r>
    </w:p>
    <w:p w:rsidR="00CF64F3" w:rsidRDefault="00CF64F3" w:rsidP="00CF64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225F" w:rsidRDefault="0082225F"/>
    <w:sectPr w:rsidR="0082225F" w:rsidSect="00CF64F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wNDIxMjc2NLG0MDNW0lEKTi0uzszPAykwrgUAmceqFCwAAAA="/>
  </w:docVars>
  <w:rsids>
    <w:rsidRoot w:val="00CF64F3"/>
    <w:rsid w:val="003E160E"/>
    <w:rsid w:val="0082225F"/>
    <w:rsid w:val="00CF202C"/>
    <w:rsid w:val="00CF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2E155-10E5-4306-B052-D2E76F2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4F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4F3"/>
    <w:pPr>
      <w:spacing w:after="0" w:line="240" w:lineRule="auto"/>
    </w:pPr>
    <w:rPr>
      <w:rFonts w:eastAsia="SimSu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6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5676AE9689FD4DA45F513F066743BE" ma:contentTypeVersion="17" ma:contentTypeDescription="Create a new document." ma:contentTypeScope="" ma:versionID="9ec5573b7dd46cb9cd1d19aa90817b32">
  <xsd:schema xmlns:xsd="http://www.w3.org/2001/XMLSchema" xmlns:xs="http://www.w3.org/2001/XMLSchema" xmlns:p="http://schemas.microsoft.com/office/2006/metadata/properties" xmlns:ns2="1dce94c9-9a5b-490c-8d98-7e95e6222ffb" xmlns:ns3="516a4d0f-195d-455d-9168-d44f2a4b7645" targetNamespace="http://schemas.microsoft.com/office/2006/metadata/properties" ma:root="true" ma:fieldsID="cdcd30148b105abfbb3e2ccea154a2e7" ns2:_="" ns3:_="">
    <xsd:import namespace="1dce94c9-9a5b-490c-8d98-7e95e6222ffb"/>
    <xsd:import namespace="516a4d0f-195d-455d-9168-d44f2a4b76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e94c9-9a5b-490c-8d98-7e95e6222f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8f3e4c8-87b1-4f93-940b-3482b5b0b8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a4d0f-195d-455d-9168-d44f2a4b7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d767a01d-796e-460f-a448-3813f54e75ba}" ma:internalName="TaxCatchAll" ma:showField="CatchAllData" ma:web="516a4d0f-195d-455d-9168-d44f2a4b76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6E34E6-0A0B-4912-8D83-2B711CB3E5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ce94c9-9a5b-490c-8d98-7e95e6222ffb"/>
    <ds:schemaRef ds:uri="516a4d0f-195d-455d-9168-d44f2a4b7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CB3EB9-5A30-4344-A3D2-8F322F2321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6-27T12:03:00Z</dcterms:created>
  <dcterms:modified xsi:type="dcterms:W3CDTF">2023-06-27T12:03:00Z</dcterms:modified>
</cp:coreProperties>
</file>